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13E09" w14:textId="7C702F4D" w:rsidR="002B20F8" w:rsidRDefault="002B20F8" w:rsidP="002B20F8">
      <w:pPr>
        <w:pStyle w:val="Heading1"/>
        <w:spacing w:before="0" w:after="0" w:line="240" w:lineRule="auto"/>
        <w:rPr>
          <w:rFonts w:ascii="Times New Roman" w:hAnsi="Times New Roman" w:cs="Times New Roman"/>
          <w:b w:val="0"/>
          <w:sz w:val="24"/>
          <w:szCs w:val="24"/>
          <w:shd w:val="clear" w:color="auto" w:fill="FFFFFF"/>
        </w:rPr>
      </w:pPr>
      <w:r w:rsidRPr="00E04575">
        <w:rPr>
          <w:rFonts w:ascii="Times New Roman" w:hAnsi="Times New Roman" w:cs="Times New Roman"/>
          <w:sz w:val="36"/>
          <w:szCs w:val="36"/>
        </w:rPr>
        <w:t>Appendix</w:t>
      </w:r>
    </w:p>
    <w:p w14:paraId="1F5EC24B" w14:textId="1DCB5C50" w:rsidR="00DD2213" w:rsidRDefault="00DD2213" w:rsidP="00DD2213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I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st of Acrony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DD2213" w14:paraId="543FD37A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07990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cronym</w:t>
            </w:r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43345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Explanations</w:t>
            </w:r>
          </w:p>
        </w:tc>
      </w:tr>
      <w:tr w:rsidR="00DD2213" w14:paraId="75045DBF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0E15D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CMR10" w:hAnsi="CMR10" w:cs="CMR10"/>
                <w:kern w:val="0"/>
                <w:sz w:val="24"/>
                <w:szCs w:val="24"/>
              </w:rPr>
              <w:t>BLS</w:t>
            </w:r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271CB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road learning system</w:t>
            </w:r>
          </w:p>
        </w:tc>
      </w:tr>
      <w:tr w:rsidR="00DD2213" w14:paraId="04D7969E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D62E5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CMR10" w:hAnsi="CMR10" w:cs="CMR10"/>
                <w:kern w:val="0"/>
                <w:sz w:val="24"/>
                <w:szCs w:val="24"/>
              </w:rPr>
              <w:t>FCNN</w:t>
            </w:r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7C46F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CMR10" w:hAnsi="CMR10" w:cs="CMR10"/>
                <w:kern w:val="0"/>
                <w:sz w:val="24"/>
                <w:szCs w:val="24"/>
              </w:rPr>
              <w:t>Fully connected neural network</w:t>
            </w:r>
          </w:p>
        </w:tc>
      </w:tr>
      <w:tr w:rsidR="00DD2213" w14:paraId="35FBA747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9D907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LNN</w:t>
            </w:r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7D322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road learning neural network</w:t>
            </w:r>
          </w:p>
        </w:tc>
      </w:tr>
      <w:tr w:rsidR="00DD2213" w14:paraId="6F3367AD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D262A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CA</w:t>
            </w:r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DC4CB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ncipal component analysis</w:t>
            </w:r>
          </w:p>
        </w:tc>
      </w:tr>
      <w:tr w:rsidR="00DD2213" w14:paraId="6391CAF0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D4013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CA</w:t>
            </w:r>
            <w:proofErr w:type="spellEnd"/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FE5DA" w14:textId="77777777" w:rsidR="00DD2213" w:rsidRDefault="00DD221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annual-averaged consumption cash amount</w:t>
            </w:r>
          </w:p>
        </w:tc>
      </w:tr>
      <w:tr w:rsidR="00DD2213" w14:paraId="2BD33A59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344DB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  <w:proofErr w:type="spellEnd"/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5866F" w14:textId="77777777" w:rsidR="00DD2213" w:rsidRDefault="00DD221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month-averaged consumption cash amount</w:t>
            </w:r>
          </w:p>
        </w:tc>
      </w:tr>
      <w:tr w:rsidR="00DD2213" w14:paraId="2B3F8A38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242FE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CA</w:t>
            </w:r>
            <w:proofErr w:type="spellEnd"/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1023B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averaged cash amount by consumption frequency</w:t>
            </w:r>
          </w:p>
        </w:tc>
      </w:tr>
      <w:tr w:rsidR="00DD2213" w14:paraId="3F0867B6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658B1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CF</w:t>
            </w:r>
            <w:proofErr w:type="spellEnd"/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549AD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month-averaged consumption frequency</w:t>
            </w:r>
          </w:p>
        </w:tc>
      </w:tr>
      <w:tr w:rsidR="00DD2213" w14:paraId="6E4BCBC3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F8051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CF</w:t>
            </w:r>
            <w:proofErr w:type="spellEnd"/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A7D09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day-averaged consumption frequency</w:t>
            </w:r>
          </w:p>
        </w:tc>
      </w:tr>
    </w:tbl>
    <w:p w14:paraId="6CD4DDAA" w14:textId="77777777" w:rsidR="00DD2213" w:rsidRDefault="00DD2213" w:rsidP="00DD2213">
      <w:pPr>
        <w:rPr>
          <w:kern w:val="2"/>
          <w:sz w:val="21"/>
          <w:lang w:eastAsia="zh-CN"/>
        </w:rPr>
      </w:pPr>
    </w:p>
    <w:p w14:paraId="3D48BD44" w14:textId="77777777" w:rsidR="00DD2213" w:rsidRDefault="00DD2213" w:rsidP="00DD2213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(II)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ist of No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DD2213" w14:paraId="0D49D4E3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1B2F2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otation</w:t>
            </w:r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AAE34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Explanations</w:t>
            </w:r>
          </w:p>
        </w:tc>
      </w:tr>
      <w:tr w:rsidR="00DD2213" w14:paraId="56612970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8D3B1" w14:textId="77777777" w:rsidR="00DD2213" w:rsidRDefault="00DD2213">
            <w:pPr>
              <w:widowControl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p</m:t>
                </m:r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E153B" w14:textId="77777777" w:rsidR="00DD2213" w:rsidRDefault="00DD2213">
            <w:pPr>
              <w:widowControl w:val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umber of samples</w:t>
            </w:r>
          </w:p>
        </w:tc>
      </w:tr>
      <w:tr w:rsidR="00DD2213" w14:paraId="2095C876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F7F95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d</w:t>
            </w:r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E656B" w14:textId="77777777" w:rsidR="00DD2213" w:rsidRDefault="00DD2213">
            <w:pPr>
              <w:widowControl w:val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mber of </w:t>
            </w:r>
            <w:r>
              <w:rPr>
                <w:rFonts w:ascii="CMR10" w:hAnsi="CMR10" w:cs="CMR10"/>
                <w:kern w:val="0"/>
                <w:sz w:val="24"/>
                <w:szCs w:val="24"/>
              </w:rPr>
              <w:t>properties</w:t>
            </w:r>
          </w:p>
        </w:tc>
      </w:tr>
      <w:tr w:rsidR="00DD2213" w14:paraId="1BA446CC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823D2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X</m:t>
                </m:r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2F7AB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he raw data matrix</w:t>
            </w:r>
          </w:p>
        </w:tc>
      </w:tr>
      <w:tr w:rsidR="00DD2213" w14:paraId="697704A9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CB443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k</m:t>
                </m:r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C3201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umber of clusters</w:t>
            </w:r>
          </w:p>
        </w:tc>
      </w:tr>
      <w:tr w:rsidR="00DD2213" w14:paraId="42FCB908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ABF5C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BD87B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usters</w:t>
            </w:r>
          </w:p>
        </w:tc>
      </w:tr>
      <w:tr w:rsidR="00DD2213" w14:paraId="48285A04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33348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s</m:t>
                </m:r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34705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he subscript pointing to with cluster</w:t>
            </w:r>
          </w:p>
        </w:tc>
      </w:tr>
      <w:tr w:rsidR="00DD2213" w14:paraId="4FBDF617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22511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begChr m:val="‖"/>
                    <m:endChr m:val="‖"/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∙</m:t>
                    </m:r>
                  </m:e>
                </m:d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4E04F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uclidean norm operator</w:t>
            </w:r>
          </w:p>
        </w:tc>
      </w:tr>
      <w:tr w:rsidR="00DD2213" w14:paraId="6F52C6B7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69D75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367D2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he centroid of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s</m:t>
                  </m:r>
                </m:sub>
              </m:sSub>
            </m:oMath>
          </w:p>
        </w:tc>
      </w:tr>
      <w:tr w:rsidR="00DD2213" w14:paraId="3AED8EF1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E5C1B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A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p×p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05AF1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graph affinity matrix</w:t>
            </w:r>
          </w:p>
        </w:tc>
      </w:tr>
      <w:tr w:rsidR="00DD2213" w14:paraId="6A5912F9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180A7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5CFC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ector of the matrix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p×p</m:t>
                  </m:r>
                </m:sub>
              </m:sSub>
            </m:oMath>
          </w:p>
        </w:tc>
      </w:tr>
      <w:tr w:rsidR="00DD2213" w14:paraId="0000DC91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9DC14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Y</m:t>
                </m:r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CF49C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scaled cluster indicator matrix</w:t>
            </w:r>
          </w:p>
        </w:tc>
      </w:tr>
      <w:tr w:rsidR="00DD2213" w14:paraId="3840D4AD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A5CA0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03792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e number of data in the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luster</w:t>
            </w:r>
          </w:p>
        </w:tc>
      </w:tr>
      <w:tr w:rsidR="00DD2213" w14:paraId="3D805455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BB542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L</m:t>
                </m:r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57898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e Laplacian matrix, defined as </w:t>
            </w:r>
            <m:oMath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L=D-A</m:t>
              </m:r>
            </m:oMath>
          </w:p>
        </w:tc>
      </w:tr>
      <w:tr w:rsidR="00DD2213" w14:paraId="22211AC7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0170B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D</m:t>
                </m:r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0FCDA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 diagonal matrix</w:t>
            </w:r>
          </w:p>
        </w:tc>
      </w:tr>
      <w:tr w:rsidR="00DD2213" w14:paraId="6793BD06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D0734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Tr</m:t>
                </m:r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(∙)</m:t>
                </m:r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A3798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operator to calculate the trace of a matrix</w:t>
            </w:r>
          </w:p>
        </w:tc>
      </w:tr>
      <w:tr w:rsidR="00DD2213" w14:paraId="1BC84301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7844B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I</m:t>
                </m:r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B0769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he identity matrix</w:t>
            </w:r>
          </w:p>
        </w:tc>
      </w:tr>
      <w:tr w:rsidR="00DD2213" w14:paraId="13E4FCA8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F3A81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R</m:t>
                </m:r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44917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 orthogonal and normalized matrix for decomposition</w:t>
            </w:r>
          </w:p>
        </w:tc>
      </w:tr>
      <w:tr w:rsidR="00DD2213" w14:paraId="28768113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D71E7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1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k</m:t>
                  </m:r>
                </m:sub>
              </m:sSub>
            </m:oMath>
            <w:r w:rsidR="00DD221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/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1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p</m:t>
                  </m:r>
                </m:sub>
              </m:sSub>
            </m:oMath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77F96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ll-one column vectors with sizes of </w:t>
            </w:r>
            <m:oMath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×1</m:t>
              </m:r>
            </m:oMath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/ </w:t>
            </w:r>
            <m:oMath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×1</m:t>
              </m:r>
            </m:oMath>
          </w:p>
        </w:tc>
      </w:tr>
      <w:tr w:rsidR="00DD2213" w14:paraId="3187B29F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278BD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ν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EC566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he network linkage weights</w:t>
            </w:r>
          </w:p>
        </w:tc>
      </w:tr>
      <w:tr w:rsidR="00DD2213" w14:paraId="1C0C53A1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C4C10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ν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ED489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he constant thresholds</w:t>
            </w:r>
          </w:p>
        </w:tc>
      </w:tr>
      <w:tr w:rsidR="00DD2213" w14:paraId="09D5E6FD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10262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ν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53A99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he activation functions</w:t>
            </w:r>
          </w:p>
        </w:tc>
      </w:tr>
      <w:tr w:rsidR="00DD2213" w14:paraId="322F8F90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B1E7F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ν=1,2</m:t>
                </m:r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DDCE2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he subscript pointing to the calculation between different layers.</w:t>
            </w:r>
          </w:p>
        </w:tc>
      </w:tr>
      <w:tr w:rsidR="00DD2213" w14:paraId="73BD8027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34966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CMR10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CMR10"/>
                        <w:kern w:val="0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MR10"/>
                        <w:kern w:val="0"/>
                        <w:sz w:val="24"/>
                        <w:szCs w:val="24"/>
                      </w:rPr>
                      <m:t>ext</m:t>
                    </m:r>
                  </m:sup>
                </m:sSup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3AFD6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CMR10" w:hAnsi="CMR10" w:cs="CMR10"/>
                <w:kern w:val="0"/>
                <w:sz w:val="24"/>
                <w:szCs w:val="24"/>
              </w:rPr>
              <w:t>A brand new extended data</w:t>
            </w:r>
          </w:p>
        </w:tc>
      </w:tr>
      <w:tr w:rsidR="00DD2213" w14:paraId="39D990A4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A4916" w14:textId="77777777" w:rsidR="00DD2213" w:rsidRDefault="002B20F8">
            <w:pPr>
              <w:widowControl w:val="0"/>
              <w:jc w:val="center"/>
              <w:rPr>
                <w:rFonts w:ascii="DengXian" w:eastAsia="DengXian" w:hAnsi="DengXi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2A0A5" w14:textId="77777777" w:rsidR="00DD2213" w:rsidRDefault="00DD2213">
            <w:pPr>
              <w:widowControl w:val="0"/>
              <w:jc w:val="both"/>
              <w:rPr>
                <w:rFonts w:ascii="CMR10" w:hAnsi="CMR10" w:cs="CMR10"/>
                <w:kern w:val="0"/>
                <w:sz w:val="24"/>
                <w:szCs w:val="24"/>
              </w:rPr>
            </w:pPr>
            <w:r>
              <w:rPr>
                <w:rFonts w:ascii="CMR10" w:hAnsi="CMR10" w:cs="CMR10"/>
                <w:kern w:val="0"/>
                <w:sz w:val="24"/>
                <w:szCs w:val="24"/>
              </w:rPr>
              <w:t>The number of groups of the enhancement nodes in BLNN</w:t>
            </w:r>
          </w:p>
        </w:tc>
      </w:tr>
      <w:tr w:rsidR="00DD2213" w14:paraId="125D87B6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EADFB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5752F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CMR10" w:hAnsi="CMR10" w:cs="CMR10"/>
                <w:sz w:val="24"/>
                <w:szCs w:val="24"/>
              </w:rPr>
              <w:t xml:space="preserve">The </w:t>
            </w:r>
            <w:r>
              <w:rPr>
                <w:rFonts w:ascii="CMR10" w:hAnsi="CMR10" w:cs="CMR10"/>
                <w:i/>
                <w:sz w:val="24"/>
                <w:szCs w:val="24"/>
              </w:rPr>
              <w:t>i</w:t>
            </w:r>
            <w:r>
              <w:rPr>
                <w:rFonts w:ascii="CMR10" w:hAnsi="CMR10" w:cs="CMR10"/>
                <w:sz w:val="24"/>
                <w:szCs w:val="24"/>
              </w:rPr>
              <w:t>-</w:t>
            </w:r>
            <w:proofErr w:type="spellStart"/>
            <w:r>
              <w:rPr>
                <w:rFonts w:ascii="CMR10" w:hAnsi="CMR10" w:cs="CMR10"/>
                <w:sz w:val="24"/>
                <w:szCs w:val="24"/>
              </w:rPr>
              <w:t>th</w:t>
            </w:r>
            <w:proofErr w:type="spellEnd"/>
            <w:r>
              <w:rPr>
                <w:rFonts w:ascii="CMR10" w:hAnsi="CMR10" w:cs="CMR10"/>
                <w:sz w:val="24"/>
                <w:szCs w:val="24"/>
              </w:rPr>
              <w:t xml:space="preserve"> group of enhancement nodes</w:t>
            </w:r>
            <w:r>
              <w:rPr>
                <w:rFonts w:ascii="CMR10" w:hAnsi="CMR10" w:cs="CMR10"/>
                <w:kern w:val="0"/>
                <w:sz w:val="24"/>
                <w:szCs w:val="24"/>
              </w:rPr>
              <w:t xml:space="preserve"> in BLNN</w:t>
            </w:r>
          </w:p>
        </w:tc>
      </w:tr>
      <w:tr w:rsidR="00DD2213" w14:paraId="4D7B2866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BF981" w14:textId="77777777" w:rsidR="00DD2213" w:rsidRDefault="00DD2213">
            <w:pPr>
              <w:widowControl w:val="0"/>
              <w:jc w:val="center"/>
              <w:rPr>
                <w:rFonts w:ascii="DengXian" w:eastAsia="DengXian" w:hAnsi="DengXian" w:cs="Times New Roman"/>
                <w:kern w:val="0"/>
                <w:sz w:val="24"/>
                <w:szCs w:val="24"/>
              </w:rPr>
            </w:pPr>
            <w:r>
              <w:rPr>
                <w:rFonts w:ascii="CMR10" w:hAnsi="CMR10" w:cs="CMR10"/>
                <w:i/>
                <w:kern w:val="0"/>
                <w:sz w:val="24"/>
                <w:szCs w:val="24"/>
              </w:rPr>
              <w:t>m</w:t>
            </w:r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FA009" w14:textId="77777777" w:rsidR="00DD2213" w:rsidRDefault="00DD2213">
            <w:pPr>
              <w:widowControl w:val="0"/>
              <w:jc w:val="both"/>
              <w:rPr>
                <w:rFonts w:ascii="CMR10" w:hAnsi="CMR10" w:cs="CMR10"/>
                <w:kern w:val="0"/>
                <w:sz w:val="24"/>
                <w:szCs w:val="24"/>
              </w:rPr>
            </w:pPr>
            <w:r>
              <w:rPr>
                <w:rFonts w:ascii="CMR10" w:hAnsi="CMR10" w:cs="CMR10"/>
                <w:kern w:val="0"/>
                <w:sz w:val="24"/>
                <w:szCs w:val="24"/>
              </w:rPr>
              <w:t>The number of hidden nodes in BLNN</w:t>
            </w:r>
          </w:p>
        </w:tc>
      </w:tr>
      <w:tr w:rsidR="00DD2213" w14:paraId="2AAD2792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9B490" w14:textId="77777777" w:rsidR="00DD2213" w:rsidRDefault="00DD2213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CMR10"/>
                    <w:kern w:val="0"/>
                    <w:sz w:val="24"/>
                    <w:szCs w:val="24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 w:cs="CMR10"/>
                    <w:kern w:val="0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CMR1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CMR10"/>
                        <w:kern w:val="0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CMR10"/>
                        <w:kern w:val="0"/>
                        <w:sz w:val="24"/>
                        <w:szCs w:val="24"/>
                      </w:rPr>
                      <m:t>p×m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0B42E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CMR10" w:hAnsi="CMR10" w:cs="CMR10"/>
                <w:kern w:val="0"/>
                <w:sz w:val="24"/>
                <w:szCs w:val="24"/>
              </w:rPr>
              <w:t xml:space="preserve">The variable vector in the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BLNN </w:t>
            </w:r>
            <w:r>
              <w:rPr>
                <w:rFonts w:ascii="CMR10" w:hAnsi="CMR10" w:cs="CMR10"/>
                <w:kern w:val="0"/>
                <w:sz w:val="24"/>
                <w:szCs w:val="24"/>
              </w:rPr>
              <w:t>hidden layer</w:t>
            </w:r>
          </w:p>
        </w:tc>
      </w:tr>
      <w:tr w:rsidR="00DD2213" w14:paraId="61BD0DF0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3E43B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77D42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he feature variable vector in the BLNN output layer</w:t>
            </w:r>
          </w:p>
        </w:tc>
      </w:tr>
      <w:tr w:rsidR="00DD2213" w14:paraId="087D425E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C9C89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E0046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membership function used in the fuzzy PCA technique</w:t>
            </w:r>
          </w:p>
        </w:tc>
      </w:tr>
      <w:tr w:rsidR="00DD2213" w14:paraId="7E816F5F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7C7D2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∙</m:t>
                    </m:r>
                  </m:e>
                </m:d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99B8E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operator to get the floor integer</w:t>
            </w:r>
          </w:p>
        </w:tc>
      </w:tr>
      <w:tr w:rsidR="00DD2213" w14:paraId="063432E5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A9914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2k-1</m:t>
                  </m:r>
                </m:sub>
              </m:sSub>
            </m:oMath>
            <w:r w:rsidR="00DD221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/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2k</m:t>
                  </m:r>
                </m:sub>
              </m:sSub>
            </m:oMath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F80FD" w14:textId="77777777" w:rsidR="00DD2213" w:rsidRDefault="00DD2213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rincipal components extracted by PCA</w:t>
            </w:r>
          </w:p>
        </w:tc>
      </w:tr>
      <w:tr w:rsidR="00DD2213" w14:paraId="3B4E10BA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12B86" w14:textId="77777777" w:rsidR="00DD2213" w:rsidRDefault="00DD2213">
            <w:pPr>
              <w:widowControl w:val="0"/>
              <w:jc w:val="center"/>
              <w:rPr>
                <w:rFonts w:ascii="DengXian" w:eastAsia="DengXian" w:hAnsi="DengXian" w:cs="Times New Roman"/>
                <w:i/>
                <w:kern w:val="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N</m:t>
                </m:r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F6D3A" w14:textId="77777777" w:rsidR="00DD2213" w:rsidRDefault="00DD2213">
            <w:pPr>
              <w:widowControl w:val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number of fuzzy transformed principle components</w:t>
            </w:r>
          </w:p>
        </w:tc>
      </w:tr>
      <w:tr w:rsidR="00DD2213" w14:paraId="437CC33E" w14:textId="77777777" w:rsidTr="00DD22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4946D" w14:textId="77777777" w:rsidR="00DD2213" w:rsidRDefault="002B20F8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EDFCF" w14:textId="77777777" w:rsidR="00DD2213" w:rsidRDefault="00DD2213">
            <w:pPr>
              <w:widowControl w:val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e fuzzy transform of the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rincipal component</w:t>
            </w:r>
          </w:p>
        </w:tc>
      </w:tr>
    </w:tbl>
    <w:p w14:paraId="245B0076" w14:textId="77777777" w:rsidR="00DD2213" w:rsidRDefault="00DD2213" w:rsidP="00DD2213">
      <w:pP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14:paraId="522D67A9" w14:textId="77777777" w:rsidR="00BA0907" w:rsidRDefault="00BA0907"/>
    <w:sectPr w:rsidR="00BA0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R1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A46668"/>
    <w:rsid w:val="002B20F8"/>
    <w:rsid w:val="00570497"/>
    <w:rsid w:val="00740A09"/>
    <w:rsid w:val="00A46668"/>
    <w:rsid w:val="00BA0907"/>
    <w:rsid w:val="00DD2213"/>
    <w:rsid w:val="00F2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11A35"/>
  <w15:docId w15:val="{4C976366-1F8F-4F71-985D-19EEE76C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20F8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221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2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21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B20F8"/>
    <w:rPr>
      <w:rFonts w:eastAsiaTheme="minorEastAsia"/>
      <w:b/>
      <w:bCs/>
      <w:kern w:val="44"/>
      <w:sz w:val="44"/>
      <w:szCs w:val="4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9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31</cp:lastModifiedBy>
  <cp:revision>3</cp:revision>
  <dcterms:created xsi:type="dcterms:W3CDTF">2022-10-05T11:28:00Z</dcterms:created>
  <dcterms:modified xsi:type="dcterms:W3CDTF">2022-10-06T12:03:00Z</dcterms:modified>
</cp:coreProperties>
</file>